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Supplemental table 1: qPCR primer pairs</w:t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3600"/>
        <w:gridCol w:w="406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ccession #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imer 1 (forward)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imer 2 (reverse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LOC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6206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XM_88508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TTCGCTGAACACTTTTTATAATTG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CACAGACAACATCCAGGTAA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GPR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307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ATCCCCTTCCTGTTGCTCAA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TGTGAAATACCCAAGGACTG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a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1001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CACTTCTCCCACACCA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GAGCCGCCACTATT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1q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0020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CACGGGTCGCTTCATC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AAATGAGGAATCCGCTG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NAV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C1001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AGCCACTTCTCCCACACCA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TCGAGCCGCCACTATT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US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K0472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AAGCATCGTCACAGTAGA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ATGGCACGGGGATAA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em7R/</w:t>
            </w:r>
          </w:p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lxdc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3787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TGCCAGGAGTGTGACGA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TGTCATATTTTTTTTCCTTGATT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spa4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M_0110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TGCGACACTAATGCTAAGCC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AAAAATCAATTAAGAAAACCAA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195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ATAAGGGGTTTTGTATTTGTCCA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ATGCTCACTGTTCCTCCC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Rrb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0314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GATATCTACGACACTCAGACCT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TCTTCATACGACGTCTCCTT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rim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M_1725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TAGCCTCAGAGACTCCCACAC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TTGTCCCAGCTAAAGATCTGTT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PAR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126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CAAGAGGAAGACAGAAAAGGTT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AATGCTTGGAGGGGAA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mem176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K0074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GTGTCCTGTCCATAGTAATCCA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re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312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ACAGCACCTCCAGGAATCAAG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CACAGCCCAGAGGATGC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TDC1D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C0265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GAAGAAAAATGAGCCACAAAG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AGAGAAACGAATCACTTGCTA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HP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0046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ATGCTGTTACTGATAGGAAATTGA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CTCTGGTAGATTGTCGC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008" w:right="1008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4:55:00Z</dcterms:created>
  <dc:creator>monica carson</dc:creator>
  <dc:description/>
  <cp:keywords/>
  <dc:language>en-US</dc:language>
  <cp:lastModifiedBy>monica carson</cp:lastModifiedBy>
  <dcterms:modified xsi:type="dcterms:W3CDTF">2009-01-12T04:00:00Z</dcterms:modified>
  <cp:revision>3</cp:revision>
  <dc:subject/>
  <dc:title/>
</cp:coreProperties>
</file>